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Table S</w:t>
      </w:r>
      <w:r>
        <w:rPr/>
        <w:t xml:space="preserve">1. 4-HNE immunopositive proteins picked and identified in cytosolic fractions of mice chronically fed with ethanol. </w:t>
      </w:r>
    </w:p>
    <w:tbl>
      <w:tblPr>
        <w:tblW w:w="105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399"/>
        <w:gridCol w:w="5860"/>
        <w:gridCol w:w="920"/>
        <w:gridCol w:w="1100"/>
        <w:gridCol w:w="759"/>
      </w:tblGrid>
      <w:tr>
        <w:trPr>
          <w:trHeight w:val="255" w:hRule="atLeast"/>
        </w:trPr>
        <w:tc>
          <w:tcPr>
            <w:tcW w:w="51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t</w:t>
            </w:r>
          </w:p>
        </w:tc>
        <w:tc>
          <w:tcPr>
            <w:tcW w:w="139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ession ID*</w:t>
            </w:r>
          </w:p>
        </w:tc>
        <w:tc>
          <w:tcPr>
            <w:tcW w:w="58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9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 Coverage</w:t>
            </w:r>
          </w:p>
        </w:tc>
        <w:tc>
          <w:tcPr>
            <w:tcW w:w="11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SCOT Score</w:t>
            </w:r>
          </w:p>
        </w:tc>
        <w:tc>
          <w:tcPr>
            <w:tcW w:w="75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es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DC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PD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-dopachrome decarboxyl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BB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moglobin subunit beta-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PYR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organic Phosphat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XA4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exin A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HK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tohexokin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D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XA5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exin A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BPL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tty acid-binding protein, live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BL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n (Beta-Actin-like protein 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AT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ha-1-antitrypsin 1-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AT4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ha-1-antitrypsin 1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AT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ha-1-antitrypsin 1-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D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AT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ha-1-antitrypsin 1-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AT4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ha-1-antitrypsin 1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AT5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ha-1-antitrypsin 1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P7C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P 70 (Heat Shock Cognate 71 kDa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XA6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exin A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BU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um Albumi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BU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um Albumi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K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enosine Kinase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XA7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exin A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K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adenosylmethionine synthase isoform typ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K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enosine Kinase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D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16P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uctose-1,6-bisphosphat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DHC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ate dehydrogenase, cytoplasmi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HDH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-1,2-dihydrobenzyne-1,2-dioldehydrogen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SA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e subunit alpha type-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T2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ega-amidase NIT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NPO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idoxine-5'-phophate oxid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AI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ylacetoacetate isomer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GAM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ycerate mut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H3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nic Anhydrase 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D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formylglutathione hydrol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H3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nic Anhydrase 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D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H3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nic Anhydrase 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H3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nic Anhydrase 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HPR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hydropteridine reduct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DHC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citrate Dehydrogenase [NADP] cytoplasmi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PPD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-Hydroxyphenylpyruvate dioxygen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GK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ycerate Kin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AA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marylacetoacet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TC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partate aminotransfer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AA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marylacetoacet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PPD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-Hydroxyphenylpyruvate dioxygen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A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ohol Dehydrogenase [NADP+]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X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 Dehydrogenase (class-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D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GK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ycerate Kin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TC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partate aminotransferase, cytoplasmi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MT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ine-homocysteine S-methyltransfer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SY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osuccinate Synth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GK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ycerate Kin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GK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ycerate Kin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SY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osuccinate Synth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MT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ine-homocysteine S-methyltransfer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P78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 kDa glucose-regulated protei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GN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calci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M2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-glutamine gamma-glutamyltransferase 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KGC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phoenolpyruvate Carboxykinase, cytosolic [GTP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KGC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phoenolpyruvate Carboxykinase, cytosolic [GTP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HAK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functional ATP-dependent dihydroxyacetone kinase/FAD-AMP lyase (cyclizing)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GM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ucomuctase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BS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stathionine beta-synth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HAK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functional ATP-dependent dihydroxyacetone kinase/FAD-AMP ly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IP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-induced phosphoprotein 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GM1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ucomutase-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BS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stathionine beta-synth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R9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functional purine biosynthesis protein PUR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HAK_MOUSE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functional ATP-dependent dihydroxyacetone kinase/FAD-AMP lyase (cyclizing)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Significant protein match based on -10*LogP MOWSE score of 84 (p &lt; 0.05). Minimal score of significance is 54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22:04:00Z</dcterms:created>
  <dc:creator>Rebecca Smathers</dc:creator>
  <dc:description/>
  <dc:language>en-US</dc:language>
  <cp:lastModifiedBy>Rebecca Smathers</cp:lastModifiedBy>
  <dcterms:modified xsi:type="dcterms:W3CDTF">2012-05-14T22:04:00Z</dcterms:modified>
  <cp:revision>2</cp:revision>
  <dc:subject/>
  <dc:title/>
</cp:coreProperties>
</file>